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" w:name="_GoBack"/>
      <w:bookmarkStart w:id="0" w:name="OLE_LINK1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material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1</w:t>
      </w:r>
      <w:bookmarkEnd w:id="1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Effective compounds of Huang-Qi-Gui-Zhi-Wu-Wu Decoction</w:t>
      </w:r>
    </w:p>
    <w:tbl>
      <w:tblPr>
        <w:tblStyle w:val="2"/>
        <w:tblpPr w:leftFromText="180" w:rightFromText="180" w:vertAnchor="text" w:horzAnchor="page" w:tblpX="1835" w:tblpY="246"/>
        <w:tblOverlap w:val="never"/>
        <w:tblW w:w="872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269"/>
        <w:gridCol w:w="4764"/>
        <w:gridCol w:w="1029"/>
        <w:gridCol w:w="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12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l ID </w:t>
            </w:r>
          </w:p>
        </w:tc>
        <w:tc>
          <w:tcPr>
            <w:tcW w:w="47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l name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B (%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3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ran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9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3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7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7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7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10-dimethoxypterocarpan-3-O-β-D-glucosid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8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8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9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1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3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73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-taxifol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7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-Epicatech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57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ifol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1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oniflorgen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1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2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R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12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ethylgingediacetate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R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77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iferast-5-en-3beta-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2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phari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4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zyphus saponin I_q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7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mest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8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jubasaponin V_q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99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ne 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5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52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)-Coclauri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5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oside_q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pholidi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721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ife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ari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-catech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1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47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3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120" w:leftChars="-57" w:right="0" w:righ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te：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M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4"/>
          <w:szCs w:val="24"/>
        </w:rPr>
        <w:t>molecul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(</w:t>
      </w:r>
      <w:r>
        <w:rPr>
          <w:rFonts w:hint="default" w:ascii="Times New Roman" w:hAnsi="Times New Roman" w:eastAsia="宋体" w:cs="Times New Roman"/>
          <w:sz w:val="24"/>
          <w:szCs w:val="24"/>
        </w:rPr>
        <w:t>O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4"/>
          <w:szCs w:val="24"/>
        </w:rPr>
        <w:t>oral bioavailabilit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D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drug-likenes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 Hedysarum multijugum Maxim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Cinnamomi Ramul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Paeoniae Radix Alb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Z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Zingiber officinale Rosco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Jujubae Fruct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kaempf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ommon components of HM and PA，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querce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ommon components of HM and JF,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120" w:leftChars="-57" w:right="0" w:rightChars="0" w:firstLine="0" w:firstLineChars="0"/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beta-sito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common components of CR, PA, ZR and JF,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sito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,common components of CR and PA，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irin，common components of HM，PA and JF，(C6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(+)-catech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，common components of  CR，PA and JF ，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7)Stigmasterol，common components of ZR and JF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jNjg4NmQ2MmVmZmEwMGQwMTc2NTYzMWEwM2YzNDcifQ=="/>
  </w:docVars>
  <w:rsids>
    <w:rsidRoot w:val="6D93581E"/>
    <w:rsid w:val="095B431D"/>
    <w:rsid w:val="56011C2C"/>
    <w:rsid w:val="62922E0D"/>
    <w:rsid w:val="6D93581E"/>
    <w:rsid w:val="6F781DF0"/>
    <w:rsid w:val="7CA4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2322</Characters>
  <Lines>0</Lines>
  <Paragraphs>0</Paragraphs>
  <TotalTime>0</TotalTime>
  <ScaleCrop>false</ScaleCrop>
  <LinksUpToDate>false</LinksUpToDate>
  <CharactersWithSpaces>240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15:11:00Z</dcterms:created>
  <dc:creator>文档存本地丢失不负责</dc:creator>
  <cp:lastModifiedBy>看有只松鼠在我身上</cp:lastModifiedBy>
  <dcterms:modified xsi:type="dcterms:W3CDTF">2023-04-22T11:0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088DCFF2C804BCAA2BADB2D3F9277BF</vt:lpwstr>
  </property>
</Properties>
</file>